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03471B" w14:textId="7D9AC76D" w:rsidR="005A0589" w:rsidRPr="00C956CB" w:rsidRDefault="00530597" w:rsidP="005A0589">
      <w:pPr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Hlk74254079"/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655B0">
        <w:rPr>
          <w:rFonts w:ascii="Times New Roman" w:hAnsi="Times New Roman" w:cs="Times New Roman"/>
          <w:b/>
          <w:sz w:val="24"/>
          <w:szCs w:val="24"/>
        </w:rPr>
        <w:t>7</w:t>
      </w:r>
      <w:r w:rsidR="009D70CF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5A0589" w:rsidRPr="00C956CB">
        <w:rPr>
          <w:rFonts w:ascii="Times New Roman" w:hAnsi="Times New Roman" w:cs="Times New Roman"/>
          <w:sz w:val="24"/>
          <w:szCs w:val="24"/>
        </w:rPr>
        <w:t xml:space="preserve"> Variance components and proportion of the phenotypic variance contributed by each variance component </w:t>
      </w:r>
      <w:r w:rsidR="00C233DB">
        <w:rPr>
          <w:rFonts w:ascii="Times New Roman" w:hAnsi="Times New Roman" w:cs="Times New Roman" w:hint="eastAsia"/>
          <w:sz w:val="24"/>
          <w:szCs w:val="24"/>
        </w:rPr>
        <w:t>for</w:t>
      </w:r>
      <w:r w:rsidR="005A0589" w:rsidRPr="00C956CB">
        <w:rPr>
          <w:rFonts w:ascii="Times New Roman" w:hAnsi="Times New Roman" w:cs="Times New Roman"/>
          <w:sz w:val="24"/>
          <w:szCs w:val="24"/>
        </w:rPr>
        <w:t xml:space="preserve"> </w:t>
      </w:r>
      <w:r w:rsidR="00D31E31">
        <w:rPr>
          <w:rFonts w:ascii="Times New Roman" w:hAnsi="Times New Roman" w:cs="Times New Roman"/>
          <w:sz w:val="24"/>
          <w:szCs w:val="24"/>
        </w:rPr>
        <w:t>midparent heterosis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596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</w:tblGrid>
      <w:tr w:rsidR="00352FA9" w:rsidRPr="00D71B86" w14:paraId="6BF1FAFC" w14:textId="77777777" w:rsidTr="000C421D">
        <w:trPr>
          <w:trHeight w:val="300"/>
        </w:trPr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2AFA4" w14:textId="6C7C8EA3" w:rsidR="00352FA9" w:rsidRPr="0047356C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903A4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D74FB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DA930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PE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04E69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NPR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CDFEB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7290A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W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E4957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L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046E1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W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BE906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GW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7695E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</w:p>
        </w:tc>
      </w:tr>
      <w:tr w:rsidR="00352FA9" w:rsidRPr="00D71B86" w14:paraId="40B76426" w14:textId="77777777" w:rsidTr="000C421D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8C75" w14:textId="77777777" w:rsidR="00352FA9" w:rsidRPr="00D71B86" w:rsidRDefault="001B548D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d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74888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71.70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6760D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29.00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BB93F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15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E8EA2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4.21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2DAA7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72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B37F8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2.89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F164F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7.40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C039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98.1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61749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8176C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75.61 </w:t>
            </w:r>
          </w:p>
        </w:tc>
      </w:tr>
      <w:tr w:rsidR="00352FA9" w:rsidRPr="00D71B86" w14:paraId="1726D7E4" w14:textId="77777777" w:rsidTr="000C421D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DE72" w14:textId="77777777" w:rsidR="00352FA9" w:rsidRPr="00D71B86" w:rsidRDefault="001B548D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aa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790B0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43.79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6582D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18.42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17E95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12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1E882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2.15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768E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4.29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DE952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1.64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CD06D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2.01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48CB6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95.79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6F4EA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91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E9AD6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10.28 </w:t>
            </w:r>
          </w:p>
        </w:tc>
      </w:tr>
      <w:tr w:rsidR="00352FA9" w:rsidRPr="00D71B86" w14:paraId="3680A9C5" w14:textId="77777777" w:rsidTr="000C421D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F8A1" w14:textId="48191B4C" w:rsidR="00352FA9" w:rsidRPr="00D71B86" w:rsidRDefault="001B548D" w:rsidP="001F0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20"/>
                      </w:rPr>
                      <m:t>ad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3182C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48.07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3281A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9.47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6384D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AA70E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1.13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7B00F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5.3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9FF7A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3.2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A9E80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3.18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F4A4C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145.93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22F7C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1.13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474C6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19.33 </w:t>
            </w:r>
          </w:p>
        </w:tc>
      </w:tr>
      <w:tr w:rsidR="00352FA9" w:rsidRPr="00D71B86" w14:paraId="6CACB8D7" w14:textId="77777777" w:rsidTr="000C421D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BC3E" w14:textId="77777777" w:rsidR="00352FA9" w:rsidRPr="00D71B86" w:rsidRDefault="001B548D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dd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498D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26.65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17474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6.77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3707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50888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82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52ABD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97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56CA1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2.24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1967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2.54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C781B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112.20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88F08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75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3FCF9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13.60 </w:t>
            </w:r>
          </w:p>
        </w:tc>
      </w:tr>
      <w:tr w:rsidR="00352FA9" w:rsidRPr="00D71B86" w14:paraId="65D652BD" w14:textId="77777777" w:rsidTr="000C421D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0EE3" w14:textId="77777777" w:rsidR="00352FA9" w:rsidRPr="00D71B86" w:rsidRDefault="001B548D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ε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3DAD4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29.3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ED1FB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9.07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A514A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17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D6C2F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1.5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C1AEB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1.2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18D06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7.72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C0F59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8.50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9FF4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460.65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60638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1.31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95D20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48.73 </w:t>
            </w:r>
          </w:p>
        </w:tc>
      </w:tr>
      <w:tr w:rsidR="00352FA9" w:rsidRPr="00D71B86" w14:paraId="3E3956AD" w14:textId="77777777" w:rsidTr="000C421D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0CC0" w14:textId="77777777" w:rsidR="00352FA9" w:rsidRPr="00D71B86" w:rsidRDefault="001B548D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d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317C2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33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370E7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40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F1879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24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AA988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69C81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EA907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1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32CF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31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4EAB2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C6AAF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12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58202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45 </w:t>
            </w:r>
          </w:p>
        </w:tc>
      </w:tr>
      <w:tr w:rsidR="00352FA9" w:rsidRPr="00D71B86" w14:paraId="25DCDF9B" w14:textId="77777777" w:rsidTr="000C421D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FD6B" w14:textId="77777777" w:rsidR="00352FA9" w:rsidRPr="00D71B86" w:rsidRDefault="001B548D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aa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CD228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20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70BAC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25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76F5F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85798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22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53205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34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AE73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D5A4E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E24CD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10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6845F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20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0F753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</w:tr>
      <w:tr w:rsidR="00352FA9" w:rsidRPr="00D71B86" w14:paraId="55FF1F96" w14:textId="77777777" w:rsidTr="000C421D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F67B" w14:textId="06391871" w:rsidR="00352FA9" w:rsidRPr="00D71B86" w:rsidRDefault="001B548D" w:rsidP="001F0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color w:val="000000"/>
                      <w:kern w:val="0"/>
                      <w:sz w:val="18"/>
                      <w:szCs w:val="20"/>
                    </w:rPr>
                  </m:ctrlPr>
                </m:sSubSupPr>
                <m:e>
                  <m:r>
                    <w:rPr>
                      <w:rFonts w:ascii="Cambria Math" w:eastAsia="宋体" w:hAnsi="Cambria Math" w:cs="Times New Roman"/>
                      <w:color w:val="000000"/>
                      <w:kern w:val="0"/>
                      <w:sz w:val="18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/>
                      <w:kern w:val="0"/>
                      <w:sz w:val="18"/>
                      <w:szCs w:val="20"/>
                    </w:rPr>
                    <m:t>ad</m:t>
                  </m:r>
                </m:sub>
                <m:sup>
                  <m:r>
                    <w:rPr>
                      <w:rFonts w:ascii="Cambria Math" w:eastAsia="宋体" w:hAnsi="Cambria Math" w:cs="Times New Roman"/>
                      <w:color w:val="000000"/>
                      <w:kern w:val="0"/>
                      <w:sz w:val="18"/>
                      <w:szCs w:val="20"/>
                    </w:rPr>
                    <m:t>2</m:t>
                  </m:r>
                </m:sup>
              </m:sSubSup>
            </m:oMath>
            <w:r w:rsidR="00C411C1" w:rsidRPr="00D71B8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E96DC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22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E6F61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3C702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21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691B5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0C1DD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A37E5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F025D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A9023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1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86D33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24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2193E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12 </w:t>
            </w:r>
          </w:p>
        </w:tc>
      </w:tr>
      <w:tr w:rsidR="00352FA9" w:rsidRPr="0047356C" w14:paraId="160EADD1" w14:textId="77777777" w:rsidTr="000C421D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BA2F2" w14:textId="77777777" w:rsidR="00352FA9" w:rsidRPr="00D71B86" w:rsidRDefault="001B548D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dd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6F582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1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153CAB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C527B1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1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0744A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C9FD31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03377C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748575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30CB8C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1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D7EDE" w14:textId="77777777" w:rsidR="00352FA9" w:rsidRPr="00D71B86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 xml:space="preserve">0.16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F8EFA8" w14:textId="77777777" w:rsidR="00352FA9" w:rsidRPr="0047356C" w:rsidRDefault="00352FA9" w:rsidP="000C4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B8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Pr="004735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4C2EDDBA" w14:textId="5A953C28" w:rsidR="00352FA9" w:rsidRPr="00585299" w:rsidRDefault="00352FA9" w:rsidP="00352FA9">
      <w:pPr>
        <w:rPr>
          <w:rFonts w:ascii="Times New Roman" w:hAnsi="Times New Roman" w:cs="Times New Roman"/>
          <w:kern w:val="0"/>
          <w:sz w:val="20"/>
          <w:szCs w:val="20"/>
        </w:rPr>
      </w:pPr>
      <w:r w:rsidRPr="00585299">
        <w:rPr>
          <w:rFonts w:ascii="Times New Roman" w:hAnsi="Times New Roman" w:cs="Times New Roman" w:hint="eastAsia"/>
          <w:kern w:val="0"/>
          <w:sz w:val="20"/>
          <w:szCs w:val="20"/>
        </w:rPr>
        <w:t>A</w:t>
      </w:r>
      <w:r w:rsidRPr="00585299">
        <w:rPr>
          <w:rFonts w:ascii="Times New Roman" w:hAnsi="Times New Roman" w:cs="Times New Roman"/>
          <w:kern w:val="0"/>
          <w:sz w:val="20"/>
          <w:szCs w:val="20"/>
        </w:rPr>
        <w:t xml:space="preserve">ll genetic variance </w:t>
      </w:r>
      <m:oMath>
        <m:sSup>
          <m:sSupPr>
            <m:ctrlPr>
              <w:rPr>
                <w:rFonts w:ascii="Cambria Math" w:hAnsi="Cambria Math" w:cs="Times New Roman"/>
                <w:kern w:val="0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σ</m:t>
            </m:r>
          </m:e>
          <m:sup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2</m:t>
            </m:r>
          </m:sup>
        </m:sSup>
      </m:oMath>
      <w:r w:rsidRPr="0058529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of </w:t>
      </w:r>
      <w:r w:rsidR="0083006D" w:rsidRPr="0083006D">
        <w:rPr>
          <w:rFonts w:ascii="Times New Roman" w:hAnsi="Times New Roman" w:cs="Times New Roman"/>
          <w:kern w:val="0"/>
          <w:sz w:val="20"/>
          <w:szCs w:val="20"/>
        </w:rPr>
        <w:t>midparent heterosis</w:t>
      </w:r>
      <w:bookmarkStart w:id="1" w:name="_GoBack"/>
      <w:bookmarkEnd w:id="1"/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85299">
        <w:rPr>
          <w:rFonts w:ascii="Times New Roman" w:hAnsi="Times New Roman" w:cs="Times New Roman"/>
          <w:kern w:val="0"/>
          <w:sz w:val="20"/>
          <w:szCs w:val="20"/>
        </w:rPr>
        <w:t xml:space="preserve">is calculated by </w:t>
      </w:r>
      <m:oMath>
        <m:sSup>
          <m:sSupPr>
            <m:ctrlPr>
              <w:rPr>
                <w:rFonts w:ascii="Cambria Math" w:hAnsi="Cambria Math" w:cs="Times New Roman"/>
                <w:kern w:val="0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σ</m:t>
            </m:r>
          </m:e>
          <m:sup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2</m:t>
            </m:r>
          </m:sup>
        </m:sSup>
      </m:oMath>
      <w:r w:rsidRPr="00585299">
        <w:rPr>
          <w:rFonts w:ascii="Times New Roman" w:hAnsi="Times New Roman" w:cs="Times New Roman" w:hint="eastAsia"/>
          <w:kern w:val="0"/>
          <w:sz w:val="20"/>
          <w:szCs w:val="20"/>
        </w:rPr>
        <w:t xml:space="preserve"> =</w:t>
      </w:r>
      <w:r w:rsidRPr="0058529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eastAsia="宋体" w:hAnsi="Cambria Math" w:cs="Times New Roman"/>
                <w:color w:val="000000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20"/>
                <w:szCs w:val="20"/>
              </w:rPr>
              <m:t>d</m:t>
            </m:r>
          </m:sub>
          <m:sup>
            <m:r>
              <w:rPr>
                <w:rFonts w:ascii="Cambria Math" w:eastAsia="宋体" w:hAnsi="Cambria Math" w:cs="Times New Roman"/>
                <w:color w:val="000000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+</m:t>
        </m:r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aa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+</m:t>
        </m:r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ad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+</m:t>
        </m:r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dd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+</m:t>
        </m:r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ε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</m:oMath>
      <w:r w:rsidRPr="00585299">
        <w:rPr>
          <w:rFonts w:ascii="Times New Roman" w:hAnsi="Times New Roman" w:cs="Times New Roman" w:hint="eastAsia"/>
          <w:kern w:val="0"/>
          <w:sz w:val="20"/>
          <w:szCs w:val="20"/>
        </w:rPr>
        <w:t>;</w:t>
      </w:r>
    </w:p>
    <w:bookmarkStart w:id="2" w:name="_Hlk71382826"/>
    <w:p w14:paraId="3CFD0841" w14:textId="30828A29" w:rsidR="00352FA9" w:rsidRPr="00585299" w:rsidRDefault="001B548D" w:rsidP="00352FA9">
      <w:pPr>
        <w:rPr>
          <w:rFonts w:ascii="Times New Roman" w:hAnsi="Times New Roman" w:cs="Times New Roman"/>
          <w:kern w:val="0"/>
          <w:sz w:val="20"/>
          <w:szCs w:val="20"/>
        </w:rPr>
      </w:pP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d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</m:oMath>
      <w:bookmarkEnd w:id="2"/>
      <w:r w:rsidR="005954DF">
        <w:rPr>
          <w:rFonts w:ascii="Times New Roman" w:hAnsi="Times New Roman" w:cs="Times New Roman"/>
          <w:kern w:val="0"/>
          <w:sz w:val="20"/>
          <w:szCs w:val="20"/>
        </w:rPr>
        <w:t>,</w:t>
      </w:r>
      <w:r w:rsidR="00352FA9" w:rsidRPr="00585299">
        <w:rPr>
          <w:rFonts w:ascii="Times New Roman" w:hAnsi="Times New Roman" w:cs="Times New Roman"/>
          <w:kern w:val="0"/>
          <w:sz w:val="20"/>
          <w:szCs w:val="20"/>
        </w:rPr>
        <w:t xml:space="preserve"> the genetic proportion of dominance effect, calculated by </w:t>
      </w: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d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=</m:t>
        </m:r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d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/</m:t>
        </m:r>
        <m:sSup>
          <m:sSupPr>
            <m:ctrlPr>
              <w:rPr>
                <w:rFonts w:ascii="Cambria Math" w:hAnsi="Cambria Math" w:cs="Times New Roman"/>
                <w:kern w:val="0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σ</m:t>
            </m:r>
          </m:e>
          <m:sup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2</m:t>
            </m:r>
          </m:sup>
        </m:sSup>
      </m:oMath>
      <w:r w:rsidR="00352FA9" w:rsidRPr="00585299">
        <w:rPr>
          <w:rFonts w:ascii="Times New Roman" w:hAnsi="Times New Roman" w:cs="Times New Roman" w:hint="eastAsia"/>
          <w:kern w:val="0"/>
          <w:sz w:val="20"/>
          <w:szCs w:val="20"/>
        </w:rPr>
        <w:t>;</w:t>
      </w:r>
    </w:p>
    <w:p w14:paraId="52327DBA" w14:textId="2D74715E" w:rsidR="00352FA9" w:rsidRPr="00585299" w:rsidRDefault="001B548D" w:rsidP="00352FA9">
      <w:pPr>
        <w:rPr>
          <w:rFonts w:ascii="Times New Roman" w:hAnsi="Times New Roman" w:cs="Times New Roman"/>
          <w:kern w:val="0"/>
          <w:sz w:val="20"/>
          <w:szCs w:val="20"/>
        </w:rPr>
      </w:pP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aa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</m:oMath>
      <w:r w:rsidR="005954DF">
        <w:rPr>
          <w:rFonts w:ascii="Times New Roman" w:hAnsi="Times New Roman" w:cs="Times New Roman"/>
          <w:kern w:val="0"/>
          <w:sz w:val="20"/>
          <w:szCs w:val="20"/>
        </w:rPr>
        <w:t>,</w:t>
      </w:r>
      <w:r w:rsidR="00352FA9" w:rsidRPr="00585299">
        <w:rPr>
          <w:rFonts w:ascii="Times New Roman" w:hAnsi="Times New Roman" w:cs="Times New Roman"/>
          <w:kern w:val="0"/>
          <w:sz w:val="20"/>
          <w:szCs w:val="20"/>
        </w:rPr>
        <w:t xml:space="preserve"> the genetic proportion of additive-by-additive effect, calculated by </w:t>
      </w: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aa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=</m:t>
        </m:r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aa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/</m:t>
        </m:r>
        <m:sSup>
          <m:sSupPr>
            <m:ctrlPr>
              <w:rPr>
                <w:rFonts w:ascii="Cambria Math" w:hAnsi="Cambria Math" w:cs="Times New Roman"/>
                <w:kern w:val="0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σ</m:t>
            </m:r>
          </m:e>
          <m:sup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2</m:t>
            </m:r>
          </m:sup>
        </m:sSup>
      </m:oMath>
      <w:r w:rsidR="00352FA9" w:rsidRPr="00585299">
        <w:rPr>
          <w:rFonts w:ascii="Times New Roman" w:hAnsi="Times New Roman" w:cs="Times New Roman" w:hint="eastAsia"/>
          <w:kern w:val="0"/>
          <w:sz w:val="20"/>
          <w:szCs w:val="20"/>
        </w:rPr>
        <w:t>;</w:t>
      </w:r>
    </w:p>
    <w:bookmarkStart w:id="3" w:name="_Hlk71382839"/>
    <w:p w14:paraId="760E39C9" w14:textId="6AE4C0DB" w:rsidR="00352FA9" w:rsidRPr="00585299" w:rsidRDefault="001B548D" w:rsidP="00352FA9">
      <w:pPr>
        <w:rPr>
          <w:rFonts w:ascii="Times New Roman" w:hAnsi="Times New Roman" w:cs="Times New Roman"/>
          <w:kern w:val="0"/>
          <w:sz w:val="20"/>
          <w:szCs w:val="20"/>
        </w:rPr>
      </w:pP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ad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</m:oMath>
      <w:bookmarkEnd w:id="3"/>
      <w:r w:rsidR="005954DF">
        <w:rPr>
          <w:rFonts w:ascii="Times New Roman" w:hAnsi="Times New Roman" w:cs="Times New Roman"/>
          <w:kern w:val="0"/>
          <w:sz w:val="20"/>
          <w:szCs w:val="20"/>
        </w:rPr>
        <w:t>,</w:t>
      </w:r>
      <w:r w:rsidR="00352FA9" w:rsidRPr="00585299">
        <w:rPr>
          <w:rFonts w:ascii="Times New Roman" w:hAnsi="Times New Roman" w:cs="Times New Roman"/>
          <w:kern w:val="0"/>
          <w:sz w:val="20"/>
          <w:szCs w:val="20"/>
        </w:rPr>
        <w:t xml:space="preserve"> the genetic proportion of additive-by-dominance effect, calculated by </w:t>
      </w: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ad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=</m:t>
        </m:r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ad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/</m:t>
        </m:r>
        <m:sSup>
          <m:sSupPr>
            <m:ctrlPr>
              <w:rPr>
                <w:rFonts w:ascii="Cambria Math" w:hAnsi="Cambria Math" w:cs="Times New Roman"/>
                <w:kern w:val="0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σ</m:t>
            </m:r>
          </m:e>
          <m:sup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2</m:t>
            </m:r>
          </m:sup>
        </m:sSup>
      </m:oMath>
      <w:r w:rsidR="00352FA9" w:rsidRPr="00585299">
        <w:rPr>
          <w:rFonts w:ascii="Times New Roman" w:hAnsi="Times New Roman" w:cs="Times New Roman" w:hint="eastAsia"/>
          <w:kern w:val="0"/>
          <w:sz w:val="20"/>
          <w:szCs w:val="20"/>
        </w:rPr>
        <w:t>;</w:t>
      </w:r>
    </w:p>
    <w:p w14:paraId="1ACBBF78" w14:textId="53C01F29" w:rsidR="00352FA9" w:rsidRDefault="001B548D" w:rsidP="00352FA9">
      <w:pPr>
        <w:rPr>
          <w:rFonts w:ascii="Times New Roman" w:hAnsi="Times New Roman" w:cs="Times New Roman"/>
          <w:kern w:val="0"/>
          <w:sz w:val="20"/>
          <w:szCs w:val="20"/>
        </w:rPr>
      </w:pP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dd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</m:oMath>
      <w:r w:rsidR="005954DF">
        <w:rPr>
          <w:rFonts w:ascii="Times New Roman" w:hAnsi="Times New Roman" w:cs="Times New Roman"/>
          <w:kern w:val="0"/>
          <w:sz w:val="20"/>
          <w:szCs w:val="20"/>
        </w:rPr>
        <w:t>,</w:t>
      </w:r>
      <w:r w:rsidR="00352FA9" w:rsidRPr="00585299">
        <w:rPr>
          <w:rFonts w:ascii="Times New Roman" w:hAnsi="Times New Roman" w:cs="Times New Roman"/>
          <w:kern w:val="0"/>
          <w:sz w:val="20"/>
          <w:szCs w:val="20"/>
        </w:rPr>
        <w:t xml:space="preserve"> the genetic proportion of dominance-by-dominance effect, calculated by </w:t>
      </w: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dd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=</m:t>
        </m:r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dd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/</m:t>
        </m:r>
        <m:sSup>
          <m:sSupPr>
            <m:ctrlPr>
              <w:rPr>
                <w:rFonts w:ascii="Cambria Math" w:hAnsi="Cambria Math" w:cs="Times New Roman"/>
                <w:kern w:val="0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σ</m:t>
            </m:r>
          </m:e>
          <m:sup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2</m:t>
            </m:r>
          </m:sup>
        </m:sSup>
      </m:oMath>
      <w:r w:rsidR="006D1F4E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14:paraId="1D3283B0" w14:textId="2D224E59" w:rsidR="00CC72F9" w:rsidRPr="00352FA9" w:rsidRDefault="005954DF">
      <w:pPr>
        <w:rPr>
          <w:rFonts w:ascii="Times New Roman" w:hAnsi="Times New Roman" w:cs="Times New Roman"/>
        </w:rPr>
      </w:pPr>
      <w:r w:rsidRPr="005954DF">
        <w:rPr>
          <w:rFonts w:ascii="Times New Roman" w:hAnsi="Times New Roman" w:cs="Times New Roman"/>
          <w:kern w:val="0"/>
          <w:sz w:val="20"/>
          <w:szCs w:val="20"/>
        </w:rPr>
        <w:t>PH, plant height; EH, ear height; RNPE, row number per ear; KNPR, kernel number per row; KT, kernel thickness; KW, kernel width; KL, kernel length; VW, volume weight; HGW, hundred grain we</w:t>
      </w:r>
      <w:r w:rsidR="009B24EC">
        <w:rPr>
          <w:rFonts w:ascii="Times New Roman" w:hAnsi="Times New Roman" w:cs="Times New Roman"/>
          <w:kern w:val="0"/>
          <w:sz w:val="20"/>
          <w:szCs w:val="20"/>
        </w:rPr>
        <w:t>ight; GY, grain yield per plant</w:t>
      </w:r>
      <w:r w:rsidR="00D31E31">
        <w:rPr>
          <w:rFonts w:ascii="Times New Roman" w:hAnsi="Times New Roman" w:cs="Times New Roman"/>
          <w:kern w:val="0"/>
          <w:sz w:val="20"/>
          <w:szCs w:val="20"/>
        </w:rPr>
        <w:t>.</w:t>
      </w:r>
    </w:p>
    <w:sectPr w:rsidR="00CC72F9" w:rsidRPr="00352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069F1F" w14:textId="77777777" w:rsidR="001B548D" w:rsidRDefault="001B548D" w:rsidP="00D30C68">
      <w:r>
        <w:separator/>
      </w:r>
    </w:p>
  </w:endnote>
  <w:endnote w:type="continuationSeparator" w:id="0">
    <w:p w14:paraId="09352422" w14:textId="77777777" w:rsidR="001B548D" w:rsidRDefault="001B548D" w:rsidP="00D30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EACFB2" w14:textId="77777777" w:rsidR="001B548D" w:rsidRDefault="001B548D" w:rsidP="00D30C68">
      <w:r>
        <w:separator/>
      </w:r>
    </w:p>
  </w:footnote>
  <w:footnote w:type="continuationSeparator" w:id="0">
    <w:p w14:paraId="28FF1F79" w14:textId="77777777" w:rsidR="001B548D" w:rsidRDefault="001B548D" w:rsidP="00D30C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0NDK0sDS0sLAwNTZX0lEKTi0uzszPAykwNK0FAMuP2aAtAAAA"/>
  </w:docVars>
  <w:rsids>
    <w:rsidRoot w:val="00F23D1D"/>
    <w:rsid w:val="00045D45"/>
    <w:rsid w:val="001A2D07"/>
    <w:rsid w:val="001A4ABF"/>
    <w:rsid w:val="001B548D"/>
    <w:rsid w:val="001C01ED"/>
    <w:rsid w:val="001F0FBC"/>
    <w:rsid w:val="00225B50"/>
    <w:rsid w:val="00241D43"/>
    <w:rsid w:val="002773DB"/>
    <w:rsid w:val="002D3FA8"/>
    <w:rsid w:val="002F6753"/>
    <w:rsid w:val="00352FA9"/>
    <w:rsid w:val="00371924"/>
    <w:rsid w:val="003D1E03"/>
    <w:rsid w:val="00451CBD"/>
    <w:rsid w:val="004655B0"/>
    <w:rsid w:val="00514C1F"/>
    <w:rsid w:val="00530597"/>
    <w:rsid w:val="005954DF"/>
    <w:rsid w:val="005A0589"/>
    <w:rsid w:val="005E5A3B"/>
    <w:rsid w:val="005E7BF4"/>
    <w:rsid w:val="006357D6"/>
    <w:rsid w:val="00640483"/>
    <w:rsid w:val="00697E33"/>
    <w:rsid w:val="006D1F4E"/>
    <w:rsid w:val="00702D13"/>
    <w:rsid w:val="007B5601"/>
    <w:rsid w:val="0083006D"/>
    <w:rsid w:val="00844F74"/>
    <w:rsid w:val="008A49A2"/>
    <w:rsid w:val="008C4B56"/>
    <w:rsid w:val="008F39BC"/>
    <w:rsid w:val="00953E0B"/>
    <w:rsid w:val="0097412E"/>
    <w:rsid w:val="009A54D8"/>
    <w:rsid w:val="009B24EC"/>
    <w:rsid w:val="009D70CF"/>
    <w:rsid w:val="00B90146"/>
    <w:rsid w:val="00BB4075"/>
    <w:rsid w:val="00BC1AED"/>
    <w:rsid w:val="00C233DB"/>
    <w:rsid w:val="00C411C1"/>
    <w:rsid w:val="00C956CB"/>
    <w:rsid w:val="00CB486F"/>
    <w:rsid w:val="00CB7672"/>
    <w:rsid w:val="00CC72F9"/>
    <w:rsid w:val="00CE2B2D"/>
    <w:rsid w:val="00D30C68"/>
    <w:rsid w:val="00D31E31"/>
    <w:rsid w:val="00D71B86"/>
    <w:rsid w:val="00DA2F54"/>
    <w:rsid w:val="00E26625"/>
    <w:rsid w:val="00E41775"/>
    <w:rsid w:val="00F23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2BDEBA"/>
  <w15:chartTrackingRefBased/>
  <w15:docId w15:val="{E7F388CF-5187-4F89-8699-D9AB9DED5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2F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0C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0C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0C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0C68"/>
    <w:rPr>
      <w:sz w:val="18"/>
      <w:szCs w:val="18"/>
    </w:rPr>
  </w:style>
  <w:style w:type="character" w:styleId="a7">
    <w:name w:val="Placeholder Text"/>
    <w:basedOn w:val="a0"/>
    <w:uiPriority w:val="99"/>
    <w:semiHidden/>
    <w:rsid w:val="00D30C6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85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</dc:creator>
  <cp:keywords/>
  <dc:description/>
  <cp:lastModifiedBy>Dongdong Li</cp:lastModifiedBy>
  <cp:revision>34</cp:revision>
  <dcterms:created xsi:type="dcterms:W3CDTF">2021-03-13T12:29:00Z</dcterms:created>
  <dcterms:modified xsi:type="dcterms:W3CDTF">2021-10-29T10:24:00Z</dcterms:modified>
</cp:coreProperties>
</file>